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Table S2. Origin of the tissue samples considered and genes amplified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1260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980"/>
        <w:gridCol w:w="2070"/>
        <w:gridCol w:w="1784"/>
        <w:gridCol w:w="1924"/>
        <w:gridCol w:w="3388"/>
      </w:tblGrid>
      <w:tr>
        <w:trPr>
          <w:trHeight w:val="255" w:hRule="atLeast"/>
        </w:trPr>
        <w:tc>
          <w:tcPr>
            <w:tcW w:w="14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ssue number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s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olding university</w:t>
            </w:r>
          </w:p>
        </w:tc>
        <w:tc>
          <w:tcPr>
            <w:tcW w:w="178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mpling origin</w:t>
            </w:r>
          </w:p>
        </w:tc>
        <w:tc>
          <w:tcPr>
            <w:tcW w:w="19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  <w:lang w:eastAsia="he-IL"/>
              </w:rPr>
              <w:t>Donor/collector</w:t>
            </w:r>
          </w:p>
        </w:tc>
        <w:tc>
          <w:tcPr>
            <w:tcW w:w="338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sequenced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DH X-046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bookmarkStart w:id="0" w:name="OLE_LINK2"/>
            <w:bookmarkStart w:id="1" w:name="OLE_LINK1"/>
            <w:r>
              <w:rPr>
                <w:i/>
                <w:iCs/>
                <w:sz w:val="20"/>
                <w:szCs w:val="20"/>
              </w:rPr>
              <w:t>Mesocricetus auratus</w:t>
            </w:r>
            <w:bookmarkEnd w:id="0"/>
            <w:bookmarkEnd w:id="1"/>
          </w:p>
        </w:tc>
        <w:tc>
          <w:tcPr>
            <w:tcW w:w="2070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l-Aviv University, Israel</w:t>
            </w:r>
          </w:p>
        </w:tc>
        <w:tc>
          <w:tcPr>
            <w:tcW w:w="1784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___</w:t>
            </w:r>
          </w:p>
        </w:tc>
        <w:tc>
          <w:tcPr>
            <w:tcW w:w="1924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___</w:t>
            </w:r>
          </w:p>
        </w:tc>
        <w:tc>
          <w:tcPr>
            <w:tcW w:w="3388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RA2B, vWF, GHR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06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Mesocricetus aurat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ity of Alaska Museum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___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___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RBP, 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-17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Tachyoryctes </w:t>
            </w:r>
            <w:r>
              <w:rPr>
                <w:sz w:val="20"/>
              </w:rPr>
              <w:t>sp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niversity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uhanza, Burundi.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V. Volobouev /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E. Pelé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HR, 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H X-03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alax erhenbergi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l-Aviv University, colony, Israel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srael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J. Terkel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vWF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___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alax erhenbergi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ity of California, Riversid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M.S. Springer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ourier New" w:hAnsi="Courier New" w:eastAsia="Batang;Arial Unicode MS" w:cs="Courier New"/>
                <w:sz w:val="20"/>
                <w:szCs w:val="20"/>
                <w:lang w:eastAsia="ko-KR" w:bidi="ar-SA"/>
              </w:rPr>
            </w:pPr>
            <w:r>
              <w:rPr>
                <w:sz w:val="20"/>
              </w:rPr>
              <w:t>DH X-03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Acomys russat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l-Aviv University, colony, Israel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srael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. Kronfeld-Schor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DRA2B, vWF, GHR, IRBP, 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DH X-03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Gerbillus dasyur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. Meier Segals Garden for Zoological Research (Tel-Aviv University, Israel)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srael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</w:rPr>
              <w:t>D. Eilam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DRA2B, vWF, GHR, IRBP, 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DH X-03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Microtus sociali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I. Meier Segals Garden for Zoological Research (Tel-Aviv University, Israel)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srael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</w:rPr>
              <w:t>D. Eilam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  <w:t>ADRA2B, vWF, GHR, IRBP, 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DH X-04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Jaculus jacul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I. Meier Segals Garden for Zoological Research (Tel-Aviv University, Israel)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srael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. Eilam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-190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Dipodomys merriami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ity of Nevada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lanigan, Nevad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J. Hayes /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. R. Banta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HR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-188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Geomys brevicep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uisiana State University Museum of Natural Scie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Vermon Parish, Louisiana, US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. L. Dittmann /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.S. Semple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HR, 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-216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Eliomys quercin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niversity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avarredonda, Catalonia, Spain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. Arrizabalaga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DRA2B, vWF, GHR, IRBP, 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-17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>Glis gli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University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uéchabon, Hérault, Franc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. Perret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HR, RAG2, CB1</w:t>
            </w:r>
          </w:p>
        </w:tc>
      </w:tr>
    </w:tbl>
    <w:p>
      <w:pPr>
        <w:pStyle w:val="Normal"/>
        <w:autoSpaceDE w:val="false"/>
        <w:jc w:val="both"/>
        <w:rPr>
          <w:sz w:val="20"/>
        </w:rPr>
      </w:pPr>
      <w:r>
        <w:rPr>
          <w:b/>
        </w:rPr>
        <w:t xml:space="preserve">Table S2. </w:t>
      </w:r>
      <w:r>
        <w:rPr/>
        <w:t>Continued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260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980"/>
        <w:gridCol w:w="2070"/>
        <w:gridCol w:w="1784"/>
        <w:gridCol w:w="1924"/>
        <w:gridCol w:w="3388"/>
      </w:tblGrid>
      <w:tr>
        <w:trPr>
          <w:trHeight w:val="255" w:hRule="atLeast"/>
        </w:trPr>
        <w:tc>
          <w:tcPr>
            <w:tcW w:w="14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ssue number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lding university</w:t>
            </w:r>
          </w:p>
        </w:tc>
        <w:tc>
          <w:tcPr>
            <w:tcW w:w="178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ing origin</w:t>
            </w:r>
          </w:p>
        </w:tc>
        <w:tc>
          <w:tcPr>
            <w:tcW w:w="19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he-IL"/>
              </w:rPr>
              <w:t>Donor/collector</w:t>
            </w:r>
          </w:p>
        </w:tc>
        <w:tc>
          <w:tcPr>
            <w:tcW w:w="338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equenced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mota monax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Alaska Museum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banks, Alask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175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iurus aestuan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it saut, French Guyan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. Arrizabalaga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A2B, GHR, IRBP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19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omalurus sp.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Cooperative Wildlife Collection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matsa River, Volta Region, Ghan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039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ssoutiera mzabi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in Lyon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zabe, Algeri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 Gouat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tenodactylus gundi 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Cooperative Wildlife Collection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. Schlitter 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080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yonomys swinderian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ubatchi, Congo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. Granjon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 X-00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tromus typic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Society of Philadelphia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Trupkiewicz and R. Hoyt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184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thyergus suill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G. Faulkes/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 Jarvis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H81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terocephalus glaber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Cooperative Wildlife Collection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T-072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chys fasciculata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bah, Borneo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Stuebing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SP770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ystrix africaeaustralis 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Cooperative Wildlife Collection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e Province, South Afric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BP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DH X-00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nomys branickii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veland Metroparks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J. Bonar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A-002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himys chrysur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it saut, French Guyan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Catzeflis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R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Batang;Arial Unicode MS"/>
                <w:sz w:val="20"/>
                <w:szCs w:val="20"/>
                <w:lang w:eastAsia="ko-KR" w:bidi="ar-SA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NK 3066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rocoma cinerea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of Southwestern Biology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A2B, IRBP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Batang;Arial Unicode MS"/>
                <w:sz w:val="20"/>
                <w:szCs w:val="20"/>
                <w:lang w:eastAsia="ko-KR" w:bidi="ar-SA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T-212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promys piloride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terdam Zoo, Netherland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Mensink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sz w:val="20"/>
        </w:rPr>
      </w:pPr>
      <w:r>
        <w:rPr>
          <w:b/>
        </w:rPr>
        <w:t xml:space="preserve">Table S2. </w:t>
      </w:r>
      <w:r>
        <w:rPr/>
        <w:t>Continued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2601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980"/>
        <w:gridCol w:w="2070"/>
        <w:gridCol w:w="1784"/>
        <w:gridCol w:w="1924"/>
        <w:gridCol w:w="3388"/>
      </w:tblGrid>
      <w:tr>
        <w:trPr>
          <w:trHeight w:val="255" w:hRule="atLeast"/>
        </w:trPr>
        <w:tc>
          <w:tcPr>
            <w:tcW w:w="145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ssue number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07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lding university</w:t>
            </w:r>
          </w:p>
        </w:tc>
        <w:tc>
          <w:tcPr>
            <w:tcW w:w="178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ing origin</w:t>
            </w:r>
          </w:p>
        </w:tc>
        <w:tc>
          <w:tcPr>
            <w:tcW w:w="19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he-IL"/>
              </w:rPr>
              <w:t>Donor/collector</w:t>
            </w:r>
          </w:p>
        </w:tc>
        <w:tc>
          <w:tcPr>
            <w:tcW w:w="338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equenced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DH X-04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ctodon deg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-Aviv University, Israel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56081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drochaeris hydrochaeri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 Cooperative Wildlife Collection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A2B, IRBP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T-155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outi paca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it saut, French Guyan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.-C. Vié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yctolagus cuniculu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Cincinnati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Bebehani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eastAsia="Batang;Arial Unicode MS"/>
                <w:sz w:val="20"/>
                <w:szCs w:val="20"/>
                <w:lang w:eastAsia="ko-KR" w:bidi="ar-SA"/>
              </w:rPr>
              <w:t>T-159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pus starcki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 II, Franc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oto, Addis Abeba, Ethiopia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 Corti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nocephalus sp.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University of California, Riversid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M.S. Springer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BP, RAG2, CB1</w:t>
            </w:r>
          </w:p>
        </w:tc>
      </w:tr>
      <w:tr>
        <w:trPr>
          <w:trHeight w:val="510" w:hRule="atLeast"/>
        </w:trPr>
        <w:tc>
          <w:tcPr>
            <w:tcW w:w="1455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___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paia sp.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University of California, Riverside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</w:rPr>
              <w:t>M.S. Springer</w:t>
            </w:r>
          </w:p>
        </w:tc>
        <w:tc>
          <w:tcPr>
            <w:tcW w:w="3388" w:type="dxa"/>
            <w:tcBorders>
              <w:top w:val="single" w:sz="6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BP, RAG2, CB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1" w:right="1411" w:gutter="0" w:header="0" w:top="1411" w:footer="72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Batang;Arial Unicode MS" w:cs="Arial"/>
      <w:b/>
      <w:bCs/>
      <w:sz w:val="26"/>
      <w:szCs w:val="26"/>
      <w:lang w:eastAsia="ko-KR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40:00Z</dcterms:created>
  <dc:creator>HuchonDnb</dc:creator>
  <dc:description/>
  <cp:keywords/>
  <dc:language>en-US</dc:language>
  <cp:lastModifiedBy>HuchonDnb</cp:lastModifiedBy>
  <cp:lastPrinted>2009-01-30T11:43:00Z</cp:lastPrinted>
  <dcterms:modified xsi:type="dcterms:W3CDTF">2009-02-02T10:05:00Z</dcterms:modified>
  <cp:revision>9</cp:revision>
  <dc:subject/>
  <dc:title>Table S2</dc:title>
</cp:coreProperties>
</file>